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FAA2F" w14:textId="3DFEDC0E" w:rsidR="006723CD" w:rsidRPr="007B0896" w:rsidRDefault="006723CD" w:rsidP="006723CD">
      <w:pPr>
        <w:spacing w:line="480" w:lineRule="auto"/>
        <w:rPr>
          <w:b/>
          <w:lang w:val="en-GB"/>
        </w:rPr>
      </w:pPr>
      <w:r w:rsidRPr="007B0896">
        <w:rPr>
          <w:rStyle w:val="Heading3Char"/>
          <w:rFonts w:eastAsia="Calibri"/>
          <w:lang w:val="en-GB"/>
        </w:rPr>
        <w:t>Table S</w:t>
      </w:r>
      <w:r w:rsidR="00137255" w:rsidRPr="007B0896">
        <w:rPr>
          <w:rStyle w:val="Heading3Char"/>
          <w:rFonts w:eastAsia="Calibri"/>
          <w:lang w:val="en-GB"/>
        </w:rPr>
        <w:t>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84"/>
        <w:gridCol w:w="674"/>
        <w:gridCol w:w="674"/>
        <w:gridCol w:w="674"/>
        <w:gridCol w:w="674"/>
        <w:gridCol w:w="674"/>
        <w:gridCol w:w="674"/>
        <w:gridCol w:w="854"/>
        <w:gridCol w:w="674"/>
        <w:gridCol w:w="674"/>
        <w:gridCol w:w="674"/>
        <w:gridCol w:w="674"/>
      </w:tblGrid>
      <w:tr w:rsidR="0067792D" w:rsidRPr="0067792D" w14:paraId="025C4C8F" w14:textId="77777777" w:rsidTr="0067792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393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681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5BA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87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DD2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Temperature 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20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7FB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73C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884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67792D" w:rsidRPr="0067792D" w14:paraId="2937307D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B1BD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6473" w14:textId="77E28CEF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5083" w14:textId="0F0EF9A6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AF65" w14:textId="33145403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8EA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A7A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B01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46A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CFF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9D5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89B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S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0D8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b/>
                <w:bCs/>
                <w:color w:val="000000"/>
                <w:lang w:val="en-GB" w:eastAsia="en-GB"/>
              </w:rPr>
              <w:t>SL</w:t>
            </w:r>
          </w:p>
        </w:tc>
      </w:tr>
      <w:tr w:rsidR="0067792D" w:rsidRPr="0067792D" w14:paraId="24E95EA5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FE95" w14:textId="2DE7B954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67792D">
              <w:rPr>
                <w:rFonts w:eastAsia="Times New Roman"/>
                <w:color w:val="000000"/>
                <w:lang w:val="en-GB" w:eastAsia="en-GB"/>
              </w:rPr>
              <w:t>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56F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BD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73C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81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8E9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DC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D8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DA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E9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08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05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3</w:t>
            </w:r>
          </w:p>
        </w:tc>
      </w:tr>
      <w:tr w:rsidR="0067792D" w:rsidRPr="0067792D" w14:paraId="26C9D689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822" w14:textId="7456D5CF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22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95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381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D0B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D1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99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1DDF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EA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8F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66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82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13</w:t>
            </w:r>
          </w:p>
        </w:tc>
      </w:tr>
      <w:tr w:rsidR="0067792D" w:rsidRPr="0067792D" w14:paraId="794582C5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23D" w14:textId="35C401ED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A80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653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A2A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186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51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1E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F5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64C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497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B6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48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3</w:t>
            </w:r>
          </w:p>
        </w:tc>
      </w:tr>
      <w:tr w:rsidR="0067792D" w:rsidRPr="0067792D" w14:paraId="0EAB3C6E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6B3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67792D">
              <w:rPr>
                <w:rFonts w:eastAsia="Times New Roman"/>
                <w:color w:val="000000"/>
                <w:lang w:val="en-GB" w:eastAsia="en-GB"/>
              </w:rPr>
              <w:t>TMax</w:t>
            </w:r>
            <w:proofErr w:type="spellEnd"/>
            <w:r w:rsidRPr="0067792D">
              <w:rPr>
                <w:rFonts w:eastAsia="Times New Roman"/>
                <w:color w:val="000000"/>
                <w:lang w:val="en-GB" w:eastAsia="en-GB"/>
              </w:rPr>
              <w:t xml:space="preserve"> 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A0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29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AD9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602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89A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CFA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B1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13C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2D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EA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8E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</w:tr>
      <w:tr w:rsidR="0067792D" w:rsidRPr="0067792D" w14:paraId="6C678BF4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0181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67792D">
              <w:rPr>
                <w:rFonts w:eastAsia="Times New Roman"/>
                <w:color w:val="000000"/>
                <w:lang w:val="en-GB" w:eastAsia="en-GB"/>
              </w:rPr>
              <w:t>TMax</w:t>
            </w:r>
            <w:proofErr w:type="spellEnd"/>
            <w:r w:rsidRPr="0067792D">
              <w:rPr>
                <w:rFonts w:eastAsia="Times New Roman"/>
                <w:color w:val="000000"/>
                <w:lang w:val="en-GB" w:eastAsia="en-GB"/>
              </w:rPr>
              <w:t xml:space="preserve"> 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EE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8F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55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89C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B0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C2D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6E2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1C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BD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EB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B3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</w:tr>
      <w:tr w:rsidR="0067792D" w:rsidRPr="0067792D" w14:paraId="1A9F4DBD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3B4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67792D">
              <w:rPr>
                <w:rFonts w:eastAsia="Times New Roman"/>
                <w:color w:val="000000"/>
                <w:lang w:val="en-GB" w:eastAsia="en-GB"/>
              </w:rPr>
              <w:t>TMax</w:t>
            </w:r>
            <w:proofErr w:type="spellEnd"/>
            <w:r w:rsidRPr="0067792D">
              <w:rPr>
                <w:rFonts w:eastAsia="Times New Roman"/>
                <w:color w:val="000000"/>
                <w:lang w:val="en-GB" w:eastAsia="en-GB"/>
              </w:rPr>
              <w:t xml:space="preserve"> 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82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530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3D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2C7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0A6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7DF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488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D5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0A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D1B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97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6</w:t>
            </w:r>
          </w:p>
        </w:tc>
      </w:tr>
      <w:tr w:rsidR="0067792D" w:rsidRPr="0067792D" w14:paraId="054A4A9D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084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67792D">
              <w:rPr>
                <w:rFonts w:eastAsia="Times New Roman"/>
                <w:color w:val="000000"/>
                <w:lang w:val="en-GB" w:eastAsia="en-GB"/>
              </w:rPr>
              <w:t>TMax</w:t>
            </w:r>
            <w:proofErr w:type="spellEnd"/>
            <w:r w:rsidRPr="0067792D">
              <w:rPr>
                <w:rFonts w:eastAsia="Times New Roman"/>
                <w:color w:val="000000"/>
                <w:lang w:val="en-GB" w:eastAsia="en-GB"/>
              </w:rPr>
              <w:t xml:space="preserve">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956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D2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FE12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0A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F1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53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243F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2D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8F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7E16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0D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</w:tr>
      <w:tr w:rsidR="0067792D" w:rsidRPr="0067792D" w14:paraId="7C900556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F7A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75C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ADC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9EE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E87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49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A62A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88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09F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DE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68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61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1</w:t>
            </w:r>
          </w:p>
        </w:tc>
      </w:tr>
      <w:tr w:rsidR="0067792D" w:rsidRPr="0067792D" w14:paraId="6BE7D9FD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BFE9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74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DA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0DA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53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73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F1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1D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11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55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CD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409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85</w:t>
            </w:r>
          </w:p>
        </w:tc>
      </w:tr>
      <w:tr w:rsidR="0067792D" w:rsidRPr="0067792D" w14:paraId="3E8C27A2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AE41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CA7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B1F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55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6C2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FA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E523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28B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8EBC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640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3C8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1C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93</w:t>
            </w:r>
          </w:p>
        </w:tc>
      </w:tr>
      <w:tr w:rsidR="0067792D" w:rsidRPr="0067792D" w14:paraId="461A5D5B" w14:textId="77777777" w:rsidTr="006779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360A" w14:textId="77777777" w:rsidR="0067792D" w:rsidRPr="0067792D" w:rsidRDefault="0067792D" w:rsidP="00B53598">
            <w:pPr>
              <w:spacing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DC5A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1D72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737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2F91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97BE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4FE4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CB27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4B3E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6C95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488D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1A72" w14:textId="77777777" w:rsidR="0067792D" w:rsidRPr="0067792D" w:rsidRDefault="0067792D" w:rsidP="00B5359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7792D">
              <w:rPr>
                <w:rFonts w:eastAsia="Times New Roman"/>
                <w:color w:val="000000"/>
                <w:lang w:val="en-GB" w:eastAsia="en-GB"/>
              </w:rPr>
              <w:t>1.00</w:t>
            </w:r>
          </w:p>
        </w:tc>
      </w:tr>
    </w:tbl>
    <w:p w14:paraId="499E7C80" w14:textId="224A4DAD" w:rsidR="005D5AD9" w:rsidRPr="007B0896" w:rsidRDefault="00993F8B" w:rsidP="00993F8B">
      <w:pPr>
        <w:rPr>
          <w:lang w:val="en-GB"/>
        </w:rPr>
      </w:pPr>
      <w:bookmarkStart w:id="0" w:name="_GoBack"/>
      <w:bookmarkEnd w:id="0"/>
    </w:p>
    <w:sectPr w:rsidR="005D5AD9" w:rsidRPr="007B08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3CD"/>
    <w:rsid w:val="0004286E"/>
    <w:rsid w:val="00043D6E"/>
    <w:rsid w:val="0005406E"/>
    <w:rsid w:val="00091897"/>
    <w:rsid w:val="00114409"/>
    <w:rsid w:val="00137255"/>
    <w:rsid w:val="003A3CEB"/>
    <w:rsid w:val="003E04E7"/>
    <w:rsid w:val="006723CD"/>
    <w:rsid w:val="0067792D"/>
    <w:rsid w:val="00702113"/>
    <w:rsid w:val="007B0896"/>
    <w:rsid w:val="00993F8B"/>
    <w:rsid w:val="00A2594F"/>
    <w:rsid w:val="00B53598"/>
    <w:rsid w:val="00BD2F24"/>
    <w:rsid w:val="00BF3B20"/>
    <w:rsid w:val="00C462BC"/>
    <w:rsid w:val="00F179C3"/>
    <w:rsid w:val="00F3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7F47"/>
  <w15:docId w15:val="{37CA1CC9-2E3E-4982-8084-30722E2F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3C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B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3CD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23CD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BF3B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37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25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25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5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5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ow Warbler</dc:creator>
  <cp:lastModifiedBy>Keith Larson</cp:lastModifiedBy>
  <cp:revision>3</cp:revision>
  <dcterms:created xsi:type="dcterms:W3CDTF">2014-04-09T05:39:00Z</dcterms:created>
  <dcterms:modified xsi:type="dcterms:W3CDTF">2014-04-09T05:39:00Z</dcterms:modified>
</cp:coreProperties>
</file>